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AD1D5" w14:textId="77777777" w:rsidR="009855D3" w:rsidRPr="004A1C7F" w:rsidRDefault="009855D3" w:rsidP="009855D3">
      <w:pPr>
        <w:widowControl w:val="0"/>
        <w:spacing w:after="240" w:line="360" w:lineRule="auto"/>
        <w:jc w:val="both"/>
        <w:rPr>
          <w:szCs w:val="10"/>
          <w:lang w:val="en-US"/>
        </w:rPr>
      </w:pPr>
      <w:r w:rsidRPr="004A1C7F">
        <w:rPr>
          <w:rFonts w:ascii="Calibri" w:hAnsi="Calibri"/>
          <w:b/>
          <w:bCs/>
          <w:sz w:val="28"/>
          <w:szCs w:val="28"/>
          <w:lang w:val="en-US"/>
        </w:rPr>
        <w:t>S</w:t>
      </w:r>
      <w:r w:rsidRPr="004A1C7F">
        <w:rPr>
          <w:rFonts w:ascii="Calibri" w:hAnsi="Calibri"/>
          <w:b/>
          <w:bCs/>
          <w:szCs w:val="28"/>
          <w:lang w:val="en-US"/>
        </w:rPr>
        <w:t xml:space="preserve">upplementary table 2. </w:t>
      </w:r>
      <w:r w:rsidRPr="004A1C7F">
        <w:rPr>
          <w:rFonts w:ascii="Calibri" w:hAnsi="Calibri"/>
          <w:bCs/>
          <w:szCs w:val="28"/>
          <w:lang w:val="en-US"/>
        </w:rPr>
        <w:t>Factors associated with positive general attitude toward the assisted suicide for oneself (univariate and multivariable analyses).</w:t>
      </w:r>
    </w:p>
    <w:tbl>
      <w:tblPr>
        <w:tblStyle w:val="TableNormal"/>
        <w:tblW w:w="129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253"/>
        <w:gridCol w:w="1275"/>
        <w:gridCol w:w="1417"/>
        <w:gridCol w:w="993"/>
        <w:gridCol w:w="1701"/>
        <w:gridCol w:w="1985"/>
        <w:gridCol w:w="1276"/>
      </w:tblGrid>
      <w:tr w:rsidR="009855D3" w:rsidRPr="004A1C7F" w14:paraId="5261BA4F" w14:textId="77777777" w:rsidTr="00246DA5">
        <w:trPr>
          <w:trHeight w:val="255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0B97C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B37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b/>
                <w:bCs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F25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b/>
                <w:bCs/>
                <w:sz w:val="18"/>
                <w:szCs w:val="18"/>
              </w:rPr>
              <w:t>Multivariable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855D3" w:rsidRPr="004A1C7F" w14:paraId="00E1EDA6" w14:textId="77777777" w:rsidTr="00246DA5">
        <w:trPr>
          <w:trHeight w:val="214"/>
        </w:trPr>
        <w:tc>
          <w:tcPr>
            <w:tcW w:w="425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53AF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b/>
                <w:bCs/>
                <w:sz w:val="18"/>
                <w:szCs w:val="18"/>
              </w:rPr>
              <w:t>Variables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 (n </w:t>
            </w:r>
            <w:proofErr w:type="spellStart"/>
            <w:r w:rsidRPr="004A1C7F">
              <w:rPr>
                <w:b/>
                <w:bCs/>
                <w:sz w:val="18"/>
                <w:szCs w:val="18"/>
              </w:rPr>
              <w:t>observations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A1C7F">
              <w:rPr>
                <w:b/>
                <w:bCs/>
                <w:sz w:val="18"/>
                <w:szCs w:val="18"/>
              </w:rPr>
              <w:t>available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4A1C7F">
              <w:rPr>
                <w:b/>
                <w:bCs/>
                <w:sz w:val="18"/>
                <w:szCs w:val="18"/>
              </w:rPr>
              <w:t>univariate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426D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b/>
                <w:bCs/>
                <w:sz w:val="18"/>
                <w:szCs w:val="18"/>
              </w:rPr>
              <w:t>Odds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E64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B3D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4A1C7F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02F1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b/>
                <w:bCs/>
                <w:sz w:val="18"/>
                <w:szCs w:val="18"/>
              </w:rPr>
              <w:t>Odds</w:t>
            </w:r>
            <w:proofErr w:type="spellEnd"/>
            <w:r w:rsidRPr="004A1C7F">
              <w:rPr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B8CB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2144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4A1C7F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9855D3" w:rsidRPr="004A1C7F" w14:paraId="10119A0F" w14:textId="77777777" w:rsidTr="00246DA5">
        <w:trPr>
          <w:trHeight w:val="735"/>
        </w:trPr>
        <w:tc>
          <w:tcPr>
            <w:tcW w:w="425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6AFC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Gender (n=2’988)</w:t>
            </w:r>
          </w:p>
          <w:p w14:paraId="5C724128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Male</w:t>
            </w:r>
          </w:p>
          <w:p w14:paraId="263A7513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sz w:val="18"/>
                <w:szCs w:val="18"/>
              </w:rPr>
              <w:t>Female</w:t>
            </w:r>
            <w:proofErr w:type="spellEnd"/>
            <w:r w:rsidRPr="004A1C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0FB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36292FE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651F7DA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5</w:t>
            </w:r>
          </w:p>
        </w:tc>
        <w:tc>
          <w:tcPr>
            <w:tcW w:w="141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FCC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73A5565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28EDADE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7-1.37</w:t>
            </w:r>
          </w:p>
        </w:tc>
        <w:tc>
          <w:tcPr>
            <w:tcW w:w="99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56B9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111</w:t>
            </w:r>
          </w:p>
        </w:tc>
        <w:tc>
          <w:tcPr>
            <w:tcW w:w="1701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05D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686440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07ED87F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6</w:t>
            </w:r>
          </w:p>
        </w:tc>
        <w:tc>
          <w:tcPr>
            <w:tcW w:w="198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6792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47E3C11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0774427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9-1.16</w:t>
            </w:r>
          </w:p>
        </w:tc>
        <w:tc>
          <w:tcPr>
            <w:tcW w:w="127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77DC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656</w:t>
            </w:r>
          </w:p>
        </w:tc>
      </w:tr>
      <w:tr w:rsidR="009855D3" w:rsidRPr="004A1C7F" w14:paraId="58F816DC" w14:textId="77777777" w:rsidTr="00246DA5">
        <w:trPr>
          <w:trHeight w:val="9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FE59A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Age (n=1’845)</w:t>
            </w:r>
          </w:p>
          <w:p w14:paraId="2A28089B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20-39 years</w:t>
            </w:r>
          </w:p>
          <w:p w14:paraId="5CDEFCF8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40-59 years</w:t>
            </w:r>
          </w:p>
          <w:p w14:paraId="719BAE0D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&gt;=6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12181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1B1F4A9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1A7CB4D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7</w:t>
            </w:r>
          </w:p>
          <w:p w14:paraId="3D330C0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1338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E0354E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50DC1F7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6-1.33</w:t>
            </w:r>
          </w:p>
          <w:p w14:paraId="27B00F5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43-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A5BA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147</w:t>
            </w:r>
          </w:p>
          <w:p w14:paraId="47AAA24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781F853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543</w:t>
            </w:r>
          </w:p>
          <w:p w14:paraId="6C471EA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0783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1883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678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</w:tc>
      </w:tr>
      <w:tr w:rsidR="009855D3" w:rsidRPr="004A1C7F" w14:paraId="78851BAE" w14:textId="77777777" w:rsidTr="00246DA5">
        <w:trPr>
          <w:trHeight w:val="7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1EE2F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Country of training (n=2’988)</w:t>
            </w:r>
          </w:p>
          <w:p w14:paraId="396B4902" w14:textId="77777777" w:rsidR="009855D3" w:rsidRPr="004A1C7F" w:rsidRDefault="009855D3" w:rsidP="00246DA5">
            <w:pPr>
              <w:ind w:left="318"/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sz w:val="18"/>
                <w:szCs w:val="18"/>
              </w:rPr>
              <w:t>Switzerland</w:t>
            </w:r>
            <w:proofErr w:type="spellEnd"/>
            <w:r w:rsidRPr="004A1C7F">
              <w:rPr>
                <w:sz w:val="18"/>
                <w:szCs w:val="18"/>
              </w:rPr>
              <w:t xml:space="preserve"> </w:t>
            </w:r>
          </w:p>
          <w:p w14:paraId="63DC9396" w14:textId="77777777" w:rsidR="009855D3" w:rsidRPr="004A1C7F" w:rsidRDefault="009855D3" w:rsidP="00246DA5">
            <w:pPr>
              <w:ind w:left="318"/>
              <w:jc w:val="both"/>
              <w:rPr>
                <w:sz w:val="18"/>
                <w:szCs w:val="18"/>
              </w:rPr>
            </w:pPr>
            <w:proofErr w:type="spellStart"/>
            <w:r w:rsidRPr="004A1C7F">
              <w:rPr>
                <w:sz w:val="18"/>
                <w:szCs w:val="18"/>
              </w:rPr>
              <w:t>Other</w:t>
            </w:r>
            <w:proofErr w:type="spellEnd"/>
            <w:r w:rsidRPr="004A1C7F">
              <w:rPr>
                <w:sz w:val="18"/>
                <w:szCs w:val="18"/>
              </w:rPr>
              <w:t xml:space="preserve"> coun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6D4B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6EBF1B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44A49C8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680F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4C5FA42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0C2A682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2-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997A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B971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7F903AB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5B2AB91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B32A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75A3B45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244B69B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0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37D2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671</w:t>
            </w:r>
          </w:p>
        </w:tc>
      </w:tr>
      <w:tr w:rsidR="009855D3" w:rsidRPr="004A1C7F" w14:paraId="25CFF8E7" w14:textId="77777777" w:rsidTr="00246DA5">
        <w:trPr>
          <w:trHeight w:val="14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3CC3D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rofession (n=2’988)</w:t>
            </w:r>
          </w:p>
          <w:p w14:paraId="4C3EF489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hysicians</w:t>
            </w:r>
          </w:p>
          <w:p w14:paraId="26380456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Nurses</w:t>
            </w:r>
          </w:p>
          <w:p w14:paraId="4E0B258B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Therapists/Psychologists</w:t>
            </w:r>
          </w:p>
          <w:p w14:paraId="1CAC1838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Care assistants</w:t>
            </w:r>
          </w:p>
          <w:p w14:paraId="1129E434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Others (chaplains, social workers, social workers, othe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459CA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095450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798591D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40</w:t>
            </w:r>
          </w:p>
          <w:p w14:paraId="14394B8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40</w:t>
            </w:r>
          </w:p>
          <w:p w14:paraId="7512B49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64</w:t>
            </w:r>
          </w:p>
          <w:p w14:paraId="69A6A9B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9DFC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109A5FF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0D5F25B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98-2.90</w:t>
            </w:r>
          </w:p>
          <w:p w14:paraId="1636F22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72-3.35</w:t>
            </w:r>
          </w:p>
          <w:p w14:paraId="54F410F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9-2.24</w:t>
            </w:r>
          </w:p>
          <w:p w14:paraId="323ABA6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70-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CF6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5D365F4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09F30D7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4C58C88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0510C5C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2</w:t>
            </w:r>
          </w:p>
          <w:p w14:paraId="6F7FE64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88E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143B3F5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3FFAC22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37</w:t>
            </w:r>
          </w:p>
          <w:p w14:paraId="11F642A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56</w:t>
            </w:r>
          </w:p>
          <w:p w14:paraId="2F68ED1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66</w:t>
            </w:r>
          </w:p>
          <w:p w14:paraId="675D84E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103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4E98474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42F3503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93-2.92</w:t>
            </w:r>
          </w:p>
          <w:p w14:paraId="0B58937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82-3.61</w:t>
            </w:r>
          </w:p>
          <w:p w14:paraId="601DF50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9-2.30</w:t>
            </w:r>
          </w:p>
          <w:p w14:paraId="784DDB3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50-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C13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1261908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43F28FA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4B7E59E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494CCBE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3</w:t>
            </w:r>
          </w:p>
          <w:p w14:paraId="2236A7C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</w:tc>
      </w:tr>
      <w:tr w:rsidR="009855D3" w:rsidRPr="004A1C7F" w14:paraId="38D44B64" w14:textId="77777777" w:rsidTr="00246DA5">
        <w:trPr>
          <w:trHeight w:val="133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8DCF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Duration of professional activity (n=2’988)</w:t>
            </w:r>
          </w:p>
          <w:p w14:paraId="49291A83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 xml:space="preserve">&lt;5 </w:t>
            </w:r>
            <w:proofErr w:type="spellStart"/>
            <w:r w:rsidRPr="004A1C7F">
              <w:rPr>
                <w:sz w:val="18"/>
                <w:szCs w:val="18"/>
              </w:rPr>
              <w:t>years</w:t>
            </w:r>
            <w:proofErr w:type="spellEnd"/>
          </w:p>
          <w:p w14:paraId="48EAE509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 xml:space="preserve">5-10 </w:t>
            </w:r>
          </w:p>
          <w:p w14:paraId="7661751D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 xml:space="preserve">10-20 </w:t>
            </w:r>
          </w:p>
          <w:p w14:paraId="13D6DA7D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 xml:space="preserve">20-30 </w:t>
            </w:r>
          </w:p>
          <w:p w14:paraId="3488B81D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 xml:space="preserve">&gt;=30 </w:t>
            </w:r>
            <w:proofErr w:type="spellStart"/>
            <w:r w:rsidRPr="004A1C7F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C0E0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7583B03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580BD6F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7</w:t>
            </w:r>
          </w:p>
          <w:p w14:paraId="5942A95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4</w:t>
            </w:r>
          </w:p>
          <w:p w14:paraId="6D67E9E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39</w:t>
            </w:r>
          </w:p>
          <w:p w14:paraId="4685986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3FAD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7B2ABAA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3147B3D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4-1.28</w:t>
            </w:r>
          </w:p>
          <w:p w14:paraId="26CB463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8-1.47</w:t>
            </w:r>
          </w:p>
          <w:p w14:paraId="5F50FF7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6-1.83</w:t>
            </w:r>
          </w:p>
          <w:p w14:paraId="4165A2D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0-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502C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53</w:t>
            </w:r>
          </w:p>
          <w:p w14:paraId="6DE92D2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2575A09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40</w:t>
            </w:r>
          </w:p>
          <w:p w14:paraId="2C9F551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310</w:t>
            </w:r>
          </w:p>
          <w:p w14:paraId="77912E9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19</w:t>
            </w:r>
          </w:p>
          <w:p w14:paraId="17B48C9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2C9A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87E35F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0CE88CE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8</w:t>
            </w:r>
          </w:p>
          <w:p w14:paraId="5072941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4</w:t>
            </w:r>
          </w:p>
          <w:p w14:paraId="56A93C0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38</w:t>
            </w:r>
          </w:p>
          <w:p w14:paraId="3571DA4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8C9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1450680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6BB4786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1-1.44</w:t>
            </w:r>
          </w:p>
          <w:p w14:paraId="057B5A9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7-1.48</w:t>
            </w:r>
          </w:p>
          <w:p w14:paraId="684FFB3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3-1.84</w:t>
            </w:r>
          </w:p>
          <w:p w14:paraId="5F6495E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5-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8094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43</w:t>
            </w:r>
          </w:p>
          <w:p w14:paraId="6AE999E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1EC1FEF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588</w:t>
            </w:r>
          </w:p>
          <w:p w14:paraId="135F580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351</w:t>
            </w:r>
          </w:p>
          <w:p w14:paraId="4BC08F2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31</w:t>
            </w:r>
          </w:p>
          <w:p w14:paraId="3541CFF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388</w:t>
            </w:r>
          </w:p>
        </w:tc>
      </w:tr>
      <w:tr w:rsidR="009855D3" w:rsidRPr="004A1C7F" w14:paraId="0AF00BCE" w14:textId="77777777" w:rsidTr="00246DA5">
        <w:trPr>
          <w:trHeight w:val="16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CFD31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lastRenderedPageBreak/>
              <w:t>Type of clinical specialty (n=2’985)</w:t>
            </w:r>
          </w:p>
          <w:p w14:paraId="616A0DAD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 xml:space="preserve">Medicine </w:t>
            </w:r>
          </w:p>
          <w:p w14:paraId="3C9B8DA0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Surgery</w:t>
            </w:r>
          </w:p>
          <w:p w14:paraId="3694FC8E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sychiatry</w:t>
            </w:r>
          </w:p>
          <w:p w14:paraId="0CA9ADBA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alliative care</w:t>
            </w:r>
          </w:p>
          <w:p w14:paraId="647A7FC0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ediatrics</w:t>
            </w:r>
          </w:p>
          <w:p w14:paraId="4A83D805" w14:textId="77777777" w:rsidR="009855D3" w:rsidRPr="004A1C7F" w:rsidRDefault="009855D3" w:rsidP="00246DA5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3078A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72451D2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607C9A8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3</w:t>
            </w:r>
          </w:p>
          <w:p w14:paraId="274188A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1</w:t>
            </w:r>
          </w:p>
          <w:p w14:paraId="18247DC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0</w:t>
            </w:r>
          </w:p>
          <w:p w14:paraId="4AFA38F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36</w:t>
            </w:r>
          </w:p>
          <w:p w14:paraId="7C678D3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0F64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5915F64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3A953FB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1-1.41</w:t>
            </w:r>
          </w:p>
          <w:p w14:paraId="0AB9D4A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2-1.15</w:t>
            </w:r>
          </w:p>
          <w:p w14:paraId="161FD29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40-1.22</w:t>
            </w:r>
          </w:p>
          <w:p w14:paraId="5DDF1FC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99-1.86</w:t>
            </w:r>
          </w:p>
          <w:p w14:paraId="53D4151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9-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961A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2</w:t>
            </w:r>
          </w:p>
          <w:p w14:paraId="566519A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7F9582B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64</w:t>
            </w:r>
          </w:p>
          <w:p w14:paraId="25C4940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432</w:t>
            </w:r>
          </w:p>
          <w:p w14:paraId="016F999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07</w:t>
            </w:r>
          </w:p>
          <w:p w14:paraId="3164603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53</w:t>
            </w:r>
          </w:p>
          <w:p w14:paraId="72CD064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FD9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1C48A03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29380CD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1</w:t>
            </w:r>
          </w:p>
          <w:p w14:paraId="6651754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5</w:t>
            </w:r>
          </w:p>
          <w:p w14:paraId="5E0D61E9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72</w:t>
            </w:r>
          </w:p>
          <w:p w14:paraId="4272132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40</w:t>
            </w:r>
          </w:p>
          <w:p w14:paraId="2D56253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DE16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471E12E0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67C6F40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88-1.39</w:t>
            </w:r>
          </w:p>
          <w:p w14:paraId="568C12B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67-1.09</w:t>
            </w:r>
          </w:p>
          <w:p w14:paraId="56B711C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41-1.29</w:t>
            </w:r>
          </w:p>
          <w:p w14:paraId="4832FA6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2-1.94</w:t>
            </w:r>
          </w:p>
          <w:p w14:paraId="66BE2BB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0-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F2E6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6</w:t>
            </w:r>
          </w:p>
          <w:p w14:paraId="7DC4A82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7C737525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369</w:t>
            </w:r>
          </w:p>
          <w:p w14:paraId="7462073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06</w:t>
            </w:r>
          </w:p>
          <w:p w14:paraId="6FBCF0F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272</w:t>
            </w:r>
          </w:p>
          <w:p w14:paraId="3E76633E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39</w:t>
            </w:r>
          </w:p>
          <w:p w14:paraId="5ECA1E0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8</w:t>
            </w:r>
          </w:p>
        </w:tc>
      </w:tr>
      <w:tr w:rsidR="009855D3" w:rsidRPr="004A1C7F" w14:paraId="034D1EE1" w14:textId="77777777" w:rsidTr="00246DA5">
        <w:trPr>
          <w:trHeight w:val="851"/>
        </w:trPr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95F5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Religion (n=2’988)</w:t>
            </w:r>
          </w:p>
          <w:p w14:paraId="75E2B3B7" w14:textId="77777777" w:rsidR="009855D3" w:rsidRPr="004A1C7F" w:rsidRDefault="009855D3" w:rsidP="00246DA5">
            <w:pPr>
              <w:ind w:left="317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Protestant</w:t>
            </w:r>
          </w:p>
          <w:p w14:paraId="151559E9" w14:textId="77777777" w:rsidR="009855D3" w:rsidRPr="004A1C7F" w:rsidRDefault="009855D3" w:rsidP="00246DA5">
            <w:pPr>
              <w:ind w:left="317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Catholic</w:t>
            </w:r>
          </w:p>
          <w:p w14:paraId="6F26FECE" w14:textId="77777777" w:rsidR="009855D3" w:rsidRPr="004A1C7F" w:rsidRDefault="009855D3" w:rsidP="00246DA5">
            <w:pPr>
              <w:ind w:left="317"/>
              <w:jc w:val="both"/>
              <w:rPr>
                <w:sz w:val="18"/>
                <w:szCs w:val="18"/>
                <w:lang w:val="en-US"/>
              </w:rPr>
            </w:pPr>
            <w:r w:rsidRPr="004A1C7F">
              <w:rPr>
                <w:sz w:val="18"/>
                <w:szCs w:val="18"/>
                <w:lang w:val="en-US"/>
              </w:rPr>
              <w:t>Other/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29C2" w14:textId="77777777" w:rsidR="009855D3" w:rsidRPr="004A1C7F" w:rsidRDefault="009855D3" w:rsidP="00246DA5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EF0DA4F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48F3D29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58</w:t>
            </w:r>
          </w:p>
          <w:p w14:paraId="4CE2555A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328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3D2BBD1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520295C4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24-2.02</w:t>
            </w:r>
          </w:p>
          <w:p w14:paraId="48385BB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72-2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66D3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03CF781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493F7A47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2342C0C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B252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1FC46B8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00</w:t>
            </w:r>
          </w:p>
          <w:p w14:paraId="6631D19D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48</w:t>
            </w:r>
          </w:p>
          <w:p w14:paraId="20436CE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2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668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</w:p>
          <w:p w14:paraId="2B2A507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115E74EC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14-1.91</w:t>
            </w:r>
          </w:p>
          <w:p w14:paraId="6FB84D5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1.72-2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C0A6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  <w:p w14:paraId="029A6312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-</w:t>
            </w:r>
          </w:p>
          <w:p w14:paraId="77D756F1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0.003</w:t>
            </w:r>
          </w:p>
          <w:p w14:paraId="1B2F5E9B" w14:textId="77777777" w:rsidR="009855D3" w:rsidRPr="004A1C7F" w:rsidRDefault="009855D3" w:rsidP="00246DA5">
            <w:pPr>
              <w:jc w:val="both"/>
              <w:rPr>
                <w:sz w:val="18"/>
                <w:szCs w:val="18"/>
              </w:rPr>
            </w:pPr>
            <w:r w:rsidRPr="004A1C7F">
              <w:rPr>
                <w:sz w:val="18"/>
                <w:szCs w:val="18"/>
              </w:rPr>
              <w:t>&lt;0.001</w:t>
            </w:r>
          </w:p>
        </w:tc>
      </w:tr>
    </w:tbl>
    <w:p w14:paraId="40A6448D" w14:textId="77777777" w:rsidR="009855D3" w:rsidRPr="004A1C7F" w:rsidRDefault="009855D3" w:rsidP="009855D3">
      <w:pPr>
        <w:widowControl w:val="0"/>
        <w:spacing w:after="240" w:line="360" w:lineRule="auto"/>
        <w:jc w:val="both"/>
        <w:rPr>
          <w:szCs w:val="10"/>
          <w:lang w:val="en-US"/>
        </w:rPr>
        <w:sectPr w:rsidR="009855D3" w:rsidRPr="004A1C7F" w:rsidSect="00B1413A">
          <w:pgSz w:w="16840" w:h="11900" w:orient="landscape"/>
          <w:pgMar w:top="1134" w:right="1134" w:bottom="1134" w:left="1134" w:header="397" w:footer="340" w:gutter="0"/>
          <w:cols w:space="720"/>
          <w:docGrid w:linePitch="326"/>
        </w:sectPr>
      </w:pPr>
    </w:p>
    <w:p w14:paraId="5847A2DA" w14:textId="77777777" w:rsidR="00B26E4B" w:rsidRDefault="00B26E4B"/>
    <w:sectPr w:rsidR="00B26E4B" w:rsidSect="009855D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D3"/>
    <w:rsid w:val="000B4067"/>
    <w:rsid w:val="001064DC"/>
    <w:rsid w:val="00137B11"/>
    <w:rsid w:val="001616A6"/>
    <w:rsid w:val="0023795D"/>
    <w:rsid w:val="00353130"/>
    <w:rsid w:val="0035679C"/>
    <w:rsid w:val="00456393"/>
    <w:rsid w:val="004975C0"/>
    <w:rsid w:val="004E26FC"/>
    <w:rsid w:val="004F314D"/>
    <w:rsid w:val="005A73A8"/>
    <w:rsid w:val="005C5D97"/>
    <w:rsid w:val="00764420"/>
    <w:rsid w:val="00766626"/>
    <w:rsid w:val="00832D48"/>
    <w:rsid w:val="00891BD3"/>
    <w:rsid w:val="00891C09"/>
    <w:rsid w:val="009855D3"/>
    <w:rsid w:val="00A671A0"/>
    <w:rsid w:val="00B02125"/>
    <w:rsid w:val="00B26E4B"/>
    <w:rsid w:val="00BD3F17"/>
    <w:rsid w:val="00BD5F61"/>
    <w:rsid w:val="00D2410A"/>
    <w:rsid w:val="00DB5F72"/>
    <w:rsid w:val="00F67833"/>
    <w:rsid w:val="00FD6B8E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5000E1"/>
  <w15:chartTrackingRefBased/>
  <w15:docId w15:val="{C2B87134-9785-6D4C-8B93-6CD689DA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55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9855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mondi</dc:creator>
  <cp:keywords/>
  <dc:description/>
  <cp:lastModifiedBy>Claudia Gamondi</cp:lastModifiedBy>
  <cp:revision>1</cp:revision>
  <dcterms:created xsi:type="dcterms:W3CDTF">2022-08-28T18:02:00Z</dcterms:created>
  <dcterms:modified xsi:type="dcterms:W3CDTF">2022-08-28T18:03:00Z</dcterms:modified>
</cp:coreProperties>
</file>